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15"/>
        <w:tblW w:w="4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2125"/>
      </w:tblGrid>
      <w:tr w:rsidR="00190F47" w:rsidRPr="00F14858" w14:paraId="35BC49BF" w14:textId="77777777" w:rsidTr="004A5ED5">
        <w:trPr>
          <w:trHeight w:hRule="exact" w:val="90"/>
        </w:trPr>
        <w:tc>
          <w:tcPr>
            <w:tcW w:w="3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7B563" w14:textId="77777777" w:rsidR="00190F47" w:rsidRDefault="00190F47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267DFE" w14:textId="77777777" w:rsidR="00190F47" w:rsidRPr="00F37AC6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190F47" w:rsidRPr="00F14858" w14:paraId="446D59D2" w14:textId="77777777" w:rsidTr="004A5ED5">
        <w:trPr>
          <w:trHeight w:hRule="exact" w:val="372"/>
        </w:trPr>
        <w:tc>
          <w:tcPr>
            <w:tcW w:w="3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0160" w14:textId="604FEF99" w:rsidR="00190F47" w:rsidRPr="00710230" w:rsidRDefault="00190F47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lf-report</w:t>
            </w:r>
            <w:r w:rsidR="0013285E"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ork factors prior to COVID-19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F834F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e n=9</w:t>
            </w:r>
          </w:p>
        </w:tc>
      </w:tr>
      <w:tr w:rsidR="00190F47" w:rsidRPr="00F14858" w14:paraId="17184A90" w14:textId="77777777" w:rsidTr="004A5ED5">
        <w:trPr>
          <w:trHeight w:val="288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8265" w14:textId="77777777" w:rsidR="00190F47" w:rsidRPr="00710230" w:rsidRDefault="00190F47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ork hours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mean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44CF0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.0 (3.9)</w:t>
            </w:r>
          </w:p>
        </w:tc>
      </w:tr>
      <w:tr w:rsidR="007D52B7" w:rsidRPr="00F14858" w14:paraId="065481C1" w14:textId="77777777" w:rsidTr="004A5ED5">
        <w:trPr>
          <w:trHeight w:val="288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8435" w14:textId="5B800A83" w:rsidR="007D52B7" w:rsidRPr="00710230" w:rsidRDefault="00095F61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ork locatio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AC5D7" w14:textId="77777777" w:rsidR="007D52B7" w:rsidRPr="00710230" w:rsidRDefault="007D52B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95F61" w:rsidRPr="00F14858" w14:paraId="0F3AD07E" w14:textId="77777777" w:rsidTr="004A5ED5">
        <w:trPr>
          <w:trHeight w:val="288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D639" w14:textId="35016A64" w:rsidR="00095F61" w:rsidRPr="00710230" w:rsidRDefault="00095F61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ork from home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1CC7" w14:textId="0141ABE7" w:rsidR="00095F61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1 (11.1)</w:t>
            </w:r>
          </w:p>
        </w:tc>
      </w:tr>
      <w:tr w:rsidR="00095F61" w:rsidRPr="00F14858" w14:paraId="0BBF17F0" w14:textId="77777777" w:rsidTr="004A5ED5">
        <w:trPr>
          <w:trHeight w:val="288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62C9" w14:textId="0D5067D7" w:rsidR="00095F61" w:rsidRPr="00710230" w:rsidRDefault="00095F61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ostly work from hom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87DCE" w14:textId="5CA2716D" w:rsidR="00095F61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95F61" w:rsidRPr="00F14858" w14:paraId="26A53325" w14:textId="77777777" w:rsidTr="004A5ED5">
        <w:trPr>
          <w:trHeight w:val="288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42FF" w14:textId="0FADD9FB" w:rsidR="00095F61" w:rsidRPr="00710230" w:rsidRDefault="00095F61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bout equal work from home and workplac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CFD10" w14:textId="1D157E7E" w:rsidR="00095F61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95F61" w:rsidRPr="00F14858" w14:paraId="738BD5C5" w14:textId="77777777" w:rsidTr="004A5ED5">
        <w:trPr>
          <w:trHeight w:val="288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8235" w14:textId="64CFB0AE" w:rsidR="00095F61" w:rsidRPr="00710230" w:rsidRDefault="00095F61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ostly work at workplac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DF5CE" w14:textId="173050DE" w:rsidR="00095F61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2 (22.2)</w:t>
            </w:r>
          </w:p>
        </w:tc>
      </w:tr>
      <w:tr w:rsidR="00965FB6" w:rsidRPr="00F14858" w14:paraId="2E1D2011" w14:textId="77777777" w:rsidTr="004A5ED5">
        <w:trPr>
          <w:trHeight w:val="288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767B" w14:textId="18C55161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t workplac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E0D32" w14:textId="0C1FDD19" w:rsidR="00965FB6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6 (66.7)</w:t>
            </w:r>
          </w:p>
        </w:tc>
      </w:tr>
      <w:tr w:rsidR="00190F47" w:rsidRPr="00F14858" w14:paraId="1AC82B59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2085" w14:textId="02CD5FDA" w:rsidR="00190F47" w:rsidRPr="00710230" w:rsidRDefault="00190F47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lf-reported behaviours in workday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D5D10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0F47" w:rsidRPr="00F14858" w14:paraId="2279B777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32B5" w14:textId="77777777" w:rsidR="00190F47" w:rsidRPr="00710230" w:rsidRDefault="00190F47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itting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%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30CAA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.1 (24.1)</w:t>
            </w:r>
          </w:p>
        </w:tc>
      </w:tr>
      <w:tr w:rsidR="00190F47" w:rsidRPr="00F14858" w14:paraId="552516E1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24AD" w14:textId="77777777" w:rsidR="00190F47" w:rsidRPr="00710230" w:rsidRDefault="00190F47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tanding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%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BCF85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2 (22.8)</w:t>
            </w:r>
          </w:p>
        </w:tc>
      </w:tr>
      <w:tr w:rsidR="00190F47" w:rsidRPr="00F14858" w14:paraId="78A7B84B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8F6E" w14:textId="77777777" w:rsidR="00190F47" w:rsidRPr="00710230" w:rsidRDefault="00190F47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oving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%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A32B3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7 (5.6)</w:t>
            </w:r>
          </w:p>
        </w:tc>
      </w:tr>
      <w:tr w:rsidR="00190F47" w:rsidRPr="00F14858" w14:paraId="10B1CAF4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60916" w14:textId="77777777" w:rsidR="00190F47" w:rsidRPr="00710230" w:rsidRDefault="00190F47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763F0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0F47" w:rsidRPr="00F14858" w14:paraId="4050D3A5" w14:textId="77777777" w:rsidTr="004A5ED5">
        <w:trPr>
          <w:trHeight w:val="446"/>
        </w:trPr>
        <w:tc>
          <w:tcPr>
            <w:tcW w:w="3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A12D" w14:textId="77777777" w:rsidR="00190F47" w:rsidRPr="00710230" w:rsidRDefault="00190F47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anges to work after COVID-19 restrictions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AE71B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0F47" w:rsidRPr="00F14858" w14:paraId="7F818706" w14:textId="77777777" w:rsidTr="004A5ED5">
        <w:trPr>
          <w:trHeight w:val="311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3CCD" w14:textId="0C267365" w:rsidR="00190F47" w:rsidRPr="00710230" w:rsidRDefault="00190F47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ork hours,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mean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78D7" w14:textId="77777777" w:rsidR="00190F47" w:rsidRPr="00710230" w:rsidRDefault="00190F47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44 (5.5)</w:t>
            </w:r>
          </w:p>
        </w:tc>
      </w:tr>
      <w:tr w:rsidR="00965FB6" w:rsidRPr="00F14858" w14:paraId="24EDDB32" w14:textId="77777777" w:rsidTr="004A5ED5">
        <w:trPr>
          <w:trHeight w:val="311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8920" w14:textId="1E7766BA" w:rsidR="00965FB6" w:rsidRPr="00710230" w:rsidRDefault="00965FB6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ork locatio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7268" w14:textId="77777777" w:rsidR="00965FB6" w:rsidRPr="00710230" w:rsidRDefault="00965FB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5FB6" w:rsidRPr="00F14858" w14:paraId="36F27050" w14:textId="77777777" w:rsidTr="004A5ED5">
        <w:trPr>
          <w:trHeight w:val="215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7DC1" w14:textId="527685DA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ork from home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D0E82" w14:textId="08FCA12B" w:rsidR="00965FB6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6 (66.7)</w:t>
            </w:r>
          </w:p>
        </w:tc>
      </w:tr>
      <w:tr w:rsidR="00965FB6" w:rsidRPr="00F14858" w14:paraId="4C7B5C8F" w14:textId="77777777" w:rsidTr="004A5ED5">
        <w:trPr>
          <w:trHeight w:val="120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D554" w14:textId="27F9E1E0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ostly work from hom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D45B" w14:textId="4FEC1BBC" w:rsidR="00965FB6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1 (11.1)</w:t>
            </w:r>
          </w:p>
        </w:tc>
      </w:tr>
      <w:tr w:rsidR="00965FB6" w:rsidRPr="00F14858" w14:paraId="701AD148" w14:textId="77777777" w:rsidTr="004A5ED5">
        <w:trPr>
          <w:trHeight w:val="307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9B02" w14:textId="385B1482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bout equal work from home and workplac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085D3" w14:textId="3F9F5A2D" w:rsidR="00965FB6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1 (11.1)</w:t>
            </w:r>
          </w:p>
        </w:tc>
      </w:tr>
      <w:tr w:rsidR="00965FB6" w:rsidRPr="00F14858" w14:paraId="15A0EA9D" w14:textId="77777777" w:rsidTr="004A5ED5">
        <w:trPr>
          <w:trHeight w:val="311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E756" w14:textId="749C197A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ostly work at workplac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8B412" w14:textId="5F45B40C" w:rsidR="00965FB6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1 (11.1)</w:t>
            </w:r>
          </w:p>
        </w:tc>
      </w:tr>
      <w:tr w:rsidR="00965FB6" w:rsidRPr="00F14858" w14:paraId="2B839A83" w14:textId="77777777" w:rsidTr="004A5ED5">
        <w:trPr>
          <w:trHeight w:val="311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031E" w14:textId="72CB4F01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t workplace, </w:t>
            </w:r>
            <w:r w:rsidRPr="0071023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E5B5C" w14:textId="3AFCD331" w:rsidR="00965FB6" w:rsidRPr="00710230" w:rsidRDefault="009E652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65FB6" w:rsidRPr="00F14858" w14:paraId="585193B0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E8D5" w14:textId="73366292" w:rsidR="00965FB6" w:rsidRPr="00710230" w:rsidRDefault="00965FB6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lf-reported change in behaviours in workday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FE56F" w14:textId="77777777" w:rsidR="00965FB6" w:rsidRPr="00710230" w:rsidRDefault="00965FB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5FB6" w:rsidRPr="00F14858" w14:paraId="0A069ED7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F6DB" w14:textId="77777777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itting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%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E4D4" w14:textId="77777777" w:rsidR="00965FB6" w:rsidRPr="00710230" w:rsidRDefault="00965FB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56 (29.4)</w:t>
            </w:r>
          </w:p>
        </w:tc>
      </w:tr>
      <w:tr w:rsidR="00965FB6" w:rsidRPr="00F14858" w14:paraId="6D124CAE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6177" w14:textId="77777777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tanding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%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FF762" w14:textId="77777777" w:rsidR="00965FB6" w:rsidRPr="00710230" w:rsidRDefault="00965FB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44 (26.8)</w:t>
            </w:r>
          </w:p>
        </w:tc>
      </w:tr>
      <w:tr w:rsidR="00965FB6" w:rsidRPr="00F14858" w14:paraId="5CEE502F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A67E" w14:textId="77777777" w:rsidR="00965FB6" w:rsidRPr="00710230" w:rsidRDefault="00965FB6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oving, </w:t>
            </w:r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% (</w:t>
            </w:r>
            <w:proofErr w:type="spellStart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</w:t>
            </w:r>
            <w:proofErr w:type="spellEnd"/>
            <w:r w:rsidRPr="007102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43692" w14:textId="77777777" w:rsidR="00965FB6" w:rsidRPr="00710230" w:rsidRDefault="00965FB6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00 (7.1)</w:t>
            </w:r>
          </w:p>
        </w:tc>
      </w:tr>
      <w:tr w:rsidR="00D573CD" w:rsidRPr="00F14858" w14:paraId="3DF46746" w14:textId="77777777" w:rsidTr="004A5ED5">
        <w:trPr>
          <w:trHeight w:val="275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9D86" w14:textId="20E9F7BF" w:rsidR="00D573CD" w:rsidRPr="00710230" w:rsidRDefault="00BA4F6A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</w:t>
            </w:r>
            <w:r w:rsidR="00B855DC"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rkload </w:t>
            </w: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ared to before restriction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F067" w14:textId="77777777" w:rsidR="00D573CD" w:rsidRPr="00710230" w:rsidRDefault="00D573CD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0230" w:rsidRPr="00F14858" w14:paraId="0EB9F5A4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F939" w14:textId="1E20A388" w:rsidR="00710230" w:rsidRPr="00710230" w:rsidRDefault="00710230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lightly more work to d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F305" w14:textId="07A24009" w:rsidR="00710230" w:rsidRPr="00710230" w:rsidRDefault="00710230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hAnsi="Times New Roman" w:cs="Times New Roman"/>
                <w:sz w:val="20"/>
                <w:szCs w:val="20"/>
              </w:rPr>
              <w:t xml:space="preserve">    1 (11.1) </w:t>
            </w:r>
          </w:p>
        </w:tc>
      </w:tr>
      <w:tr w:rsidR="00710230" w:rsidRPr="00F14858" w14:paraId="431AA0E3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10CF" w14:textId="49829FDA" w:rsidR="00710230" w:rsidRPr="00710230" w:rsidRDefault="00710230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e amount of work to d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69E7A" w14:textId="0DA18233" w:rsidR="00710230" w:rsidRPr="00710230" w:rsidRDefault="00710230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hAnsi="Times New Roman" w:cs="Times New Roman"/>
                <w:sz w:val="20"/>
                <w:szCs w:val="20"/>
              </w:rPr>
              <w:t xml:space="preserve">    8 (88.9) </w:t>
            </w:r>
          </w:p>
        </w:tc>
      </w:tr>
      <w:tr w:rsidR="00710230" w:rsidRPr="00F14858" w14:paraId="66F27B71" w14:textId="77777777" w:rsidTr="004A5ED5">
        <w:trPr>
          <w:trHeight w:val="161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46ED" w14:textId="1845D62D" w:rsidR="00710230" w:rsidRPr="00710230" w:rsidRDefault="00710230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re</w:t>
            </w:r>
            <w:r w:rsidR="00F33A5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ad</w:t>
            </w: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ompared to before restriction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AD321" w14:textId="77777777" w:rsidR="00710230" w:rsidRPr="00710230" w:rsidRDefault="00710230" w:rsidP="004A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230" w:rsidRPr="00F14858" w14:paraId="143A4E60" w14:textId="77777777" w:rsidTr="004A5ED5">
        <w:trPr>
          <w:trHeight w:val="293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C220" w14:textId="4E9F3969" w:rsidR="00710230" w:rsidRPr="00710230" w:rsidRDefault="00710230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lightly more caring responsibiliti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50A55" w14:textId="651C041A" w:rsidR="00710230" w:rsidRPr="00710230" w:rsidRDefault="00710230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hAnsi="Times New Roman" w:cs="Times New Roman"/>
                <w:sz w:val="20"/>
                <w:szCs w:val="20"/>
              </w:rPr>
              <w:t xml:space="preserve">    2 (22.2) </w:t>
            </w:r>
          </w:p>
        </w:tc>
      </w:tr>
      <w:tr w:rsidR="00710230" w:rsidRPr="00F14858" w14:paraId="0F3326FC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F2F6" w14:textId="4E205132" w:rsidR="00710230" w:rsidRPr="00710230" w:rsidRDefault="00710230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ame </w:t>
            </w:r>
            <w:proofErr w:type="gramStart"/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mount</w:t>
            </w:r>
            <w:proofErr w:type="gramEnd"/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f caring responsibiliti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8A93" w14:textId="7E8ADA5F" w:rsidR="00710230" w:rsidRPr="00710230" w:rsidRDefault="00710230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hAnsi="Times New Roman" w:cs="Times New Roman"/>
                <w:sz w:val="20"/>
                <w:szCs w:val="20"/>
              </w:rPr>
              <w:t xml:space="preserve">    4 (44.4) </w:t>
            </w:r>
          </w:p>
        </w:tc>
      </w:tr>
      <w:tr w:rsidR="00710230" w:rsidRPr="00F14858" w14:paraId="0D819EEC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B464" w14:textId="4EBE3F5F" w:rsidR="00710230" w:rsidRPr="00710230" w:rsidRDefault="00710230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es not have caring responsibilities (N/A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4721" w14:textId="0381AD82" w:rsidR="00710230" w:rsidRPr="00710230" w:rsidRDefault="00710230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10230">
              <w:rPr>
                <w:rFonts w:ascii="Times New Roman" w:hAnsi="Times New Roman" w:cs="Times New Roman"/>
                <w:sz w:val="20"/>
                <w:szCs w:val="20"/>
              </w:rPr>
              <w:t xml:space="preserve">    3 (33.3) </w:t>
            </w:r>
          </w:p>
        </w:tc>
      </w:tr>
      <w:tr w:rsidR="00BA4F6A" w:rsidRPr="00F14858" w14:paraId="2B23687A" w14:textId="77777777" w:rsidTr="004A5ED5">
        <w:trPr>
          <w:trHeight w:val="114"/>
        </w:trPr>
        <w:tc>
          <w:tcPr>
            <w:tcW w:w="3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7106A" w14:textId="77777777" w:rsidR="00BA4F6A" w:rsidRDefault="00BA4F6A" w:rsidP="004A5ED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D7739" w14:textId="77777777" w:rsidR="00BA4F6A" w:rsidRPr="00F37AC6" w:rsidRDefault="00BA4F6A" w:rsidP="004A5E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BA4F6A" w:rsidRPr="00F14858" w14:paraId="2AE133A9" w14:textId="77777777" w:rsidTr="004A5ED5">
        <w:trPr>
          <w:trHeight w:val="980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BCE97" w14:textId="0D1EB26B" w:rsidR="00BA4F6A" w:rsidRPr="00F14858" w:rsidRDefault="00BA4F6A" w:rsidP="004A5E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able displays mean (standard deviation), or sample</w:t>
            </w:r>
            <w:r w:rsidR="006A0F7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number</w:t>
            </w:r>
            <w:r w:rsidR="003D3F9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n (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07C377B8" w14:textId="54FE2AC7" w:rsidR="00E26485" w:rsidRPr="00885A67" w:rsidRDefault="004A5ED5" w:rsidP="00190F47">
      <w:pPr>
        <w:rPr>
          <w:rFonts w:ascii="Times New Roman" w:hAnsi="Times New Roman" w:cs="Times New Roman"/>
        </w:rPr>
        <w:sectPr w:rsidR="00E26485" w:rsidRPr="00885A67" w:rsidSect="004A5E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85A67">
        <w:rPr>
          <w:rFonts w:ascii="Times New Roman" w:hAnsi="Times New Roman" w:cs="Times New Roman"/>
        </w:rPr>
        <w:t xml:space="preserve">Multimedia Appendix </w:t>
      </w:r>
      <w:r w:rsidR="00490F74">
        <w:rPr>
          <w:rFonts w:ascii="Times New Roman" w:hAnsi="Times New Roman" w:cs="Times New Roman"/>
        </w:rPr>
        <w:t>2</w:t>
      </w:r>
      <w:r w:rsidRPr="00885A67">
        <w:rPr>
          <w:rFonts w:ascii="Times New Roman" w:hAnsi="Times New Roman" w:cs="Times New Roman"/>
        </w:rPr>
        <w:t>: Table 1 – Self-reported work factors prior to and after COVID-19 restrictions</w:t>
      </w:r>
    </w:p>
    <w:p w14:paraId="073F4E3A" w14:textId="086AC27F" w:rsidR="00190F47" w:rsidRPr="00885A67" w:rsidRDefault="00C722B5" w:rsidP="00190F47">
      <w:pPr>
        <w:pStyle w:val="Heading3"/>
        <w:rPr>
          <w:rFonts w:ascii="Times New Roman" w:hAnsi="Times New Roman" w:cs="Times New Roman"/>
          <w:i w:val="0"/>
          <w:iCs w:val="0"/>
        </w:rPr>
      </w:pPr>
      <w:r w:rsidRPr="00885A67">
        <w:rPr>
          <w:rFonts w:ascii="Times New Roman" w:hAnsi="Times New Roman" w:cs="Times New Roman"/>
          <w:i w:val="0"/>
          <w:iCs w:val="0"/>
          <w:lang w:val="en-GB"/>
        </w:rPr>
        <w:lastRenderedPageBreak/>
        <w:t xml:space="preserve">Multimedia Appendix </w:t>
      </w:r>
      <w:r w:rsidR="00490F74">
        <w:rPr>
          <w:rFonts w:ascii="Times New Roman" w:hAnsi="Times New Roman" w:cs="Times New Roman"/>
          <w:i w:val="0"/>
          <w:iCs w:val="0"/>
          <w:lang w:val="en-GB"/>
        </w:rPr>
        <w:t>2</w:t>
      </w:r>
      <w:r w:rsidR="00477279" w:rsidRPr="00885A67">
        <w:rPr>
          <w:rFonts w:ascii="Times New Roman" w:hAnsi="Times New Roman" w:cs="Times New Roman"/>
          <w:i w:val="0"/>
          <w:iCs w:val="0"/>
          <w:lang w:val="en-GB"/>
        </w:rPr>
        <w:t>: Table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 2 </w:t>
      </w:r>
      <w:r w:rsidRPr="00885A67">
        <w:rPr>
          <w:rFonts w:ascii="Times New Roman" w:eastAsia="Calibri" w:hAnsi="Times New Roman" w:cs="Times New Roman"/>
          <w:i w:val="0"/>
          <w:iCs w:val="0"/>
          <w:sz w:val="20"/>
          <w:szCs w:val="20"/>
          <w:lang w:val="en-GB"/>
        </w:rPr>
        <w:t xml:space="preserve">– </w:t>
      </w:r>
      <w:r w:rsidR="00190F47" w:rsidRPr="00885A67">
        <w:rPr>
          <w:rFonts w:ascii="Times New Roman" w:hAnsi="Times New Roman" w:cs="Times New Roman"/>
          <w:i w:val="0"/>
          <w:iCs w:val="0"/>
        </w:rPr>
        <w:t>Self</w:t>
      </w:r>
      <w:r w:rsidR="00477279">
        <w:rPr>
          <w:rFonts w:ascii="Times New Roman" w:hAnsi="Times New Roman" w:cs="Times New Roman"/>
          <w:i w:val="0"/>
          <w:iCs w:val="0"/>
        </w:rPr>
        <w:t>-</w:t>
      </w:r>
      <w:r w:rsidR="00190F47" w:rsidRPr="00885A67">
        <w:rPr>
          <w:rFonts w:ascii="Times New Roman" w:hAnsi="Times New Roman" w:cs="Times New Roman"/>
          <w:i w:val="0"/>
          <w:iCs w:val="0"/>
        </w:rPr>
        <w:t>reported changes to physical activity and exercise following COVID-19 restrictions</w:t>
      </w:r>
    </w:p>
    <w:tbl>
      <w:tblPr>
        <w:tblpPr w:leftFromText="187" w:rightFromText="187" w:vertAnchor="text" w:horzAnchor="margin" w:tblpY="247"/>
        <w:tblOverlap w:val="never"/>
        <w:tblW w:w="39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2491"/>
      </w:tblGrid>
      <w:tr w:rsidR="00190F47" w:rsidRPr="00F14858" w14:paraId="3ADD4985" w14:textId="77777777" w:rsidTr="003D3F9E">
        <w:trPr>
          <w:trHeight w:val="310"/>
        </w:trPr>
        <w:tc>
          <w:tcPr>
            <w:tcW w:w="3366" w:type="pct"/>
            <w:shd w:val="clear" w:color="auto" w:fill="auto"/>
            <w:vAlign w:val="center"/>
          </w:tcPr>
          <w:p w14:paraId="6DBD7C50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ysical activity and exercise after COVID-19 restrictions</w:t>
            </w:r>
          </w:p>
        </w:tc>
        <w:tc>
          <w:tcPr>
            <w:tcW w:w="1634" w:type="pct"/>
            <w:shd w:val="clear" w:color="auto" w:fill="auto"/>
            <w:vAlign w:val="bottom"/>
          </w:tcPr>
          <w:p w14:paraId="19570812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=9</w:t>
            </w:r>
          </w:p>
        </w:tc>
      </w:tr>
      <w:tr w:rsidR="00190F47" w:rsidRPr="00F14858" w14:paraId="18DC1584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A48E2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alking indoor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AF093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190F47" w:rsidRPr="00F14858" w14:paraId="1A09DD5F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221D3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7052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190F47" w:rsidRPr="00F14858" w14:paraId="1A6E49FF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E486D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unning indoor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D38F2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  <w:t>0</w:t>
            </w:r>
          </w:p>
        </w:tc>
      </w:tr>
      <w:tr w:rsidR="00190F47" w:rsidRPr="00F14858" w14:paraId="3A5059F4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98A50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BEE43" w14:textId="77777777" w:rsidR="00190F47" w:rsidRPr="00F14858" w:rsidRDefault="00190F47" w:rsidP="00011C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190F47" w:rsidRPr="00F14858" w14:paraId="3237FDE4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7C8C6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alking outdoor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E1351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190F47" w:rsidRPr="00F14858" w14:paraId="3798F646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3EA26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A70DE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</w:tr>
      <w:tr w:rsidR="00190F47" w:rsidRPr="00F14858" w14:paraId="0E591B7F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CBE90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ushwalking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759B5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190F47" w:rsidRPr="00F14858" w14:paraId="31F56577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09E17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D7D1B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190F47" w:rsidRPr="00F14858" w14:paraId="055DA5A5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25090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unning outdoor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95EFB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190F47" w:rsidRPr="00F14858" w14:paraId="42E80409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851FA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DD602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190F47" w:rsidRPr="00F14858" w14:paraId="5642F97C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FAA1B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wimming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DA9AB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0F47" w:rsidRPr="00F14858" w14:paraId="1FF4AE30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9E742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9A752" w14:textId="77777777" w:rsidR="00190F47" w:rsidRPr="00F14858" w:rsidRDefault="00190F47" w:rsidP="00011C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190F47" w:rsidRPr="00F14858" w14:paraId="7E0264F1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B2029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ycling indoor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D8BA0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0F47" w:rsidRPr="00F14858" w14:paraId="18734CDA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78071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73184" w14:textId="77777777" w:rsidR="00190F47" w:rsidRPr="00F14858" w:rsidRDefault="00190F47" w:rsidP="00011C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190F47" w:rsidRPr="00F14858" w14:paraId="7E4411B5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80E01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ycling outdoor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%)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E08CA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190F47" w:rsidRPr="00F14858" w14:paraId="60E283D7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85547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C3679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190F47" w:rsidRPr="00F14858" w14:paraId="51459D76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8BEAC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erobic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7C38C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0F47" w:rsidRPr="00F14858" w14:paraId="5092E7A5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69C45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5EC31" w14:textId="77777777" w:rsidR="00190F47" w:rsidRPr="00F14858" w:rsidRDefault="00190F47" w:rsidP="00011C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190F47" w:rsidRPr="00F14858" w14:paraId="3906EF95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D8899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Yoga / Pilates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1F64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  <w:t>0</w:t>
            </w:r>
          </w:p>
        </w:tc>
      </w:tr>
      <w:tr w:rsidR="00190F47" w:rsidRPr="00F14858" w14:paraId="1AF970E8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20011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97D51" w14:textId="77777777" w:rsidR="00190F47" w:rsidRPr="00F14858" w:rsidRDefault="00190F47" w:rsidP="00011C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190F47" w:rsidRPr="00F14858" w14:paraId="0351D7CD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D3E02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esistance exercise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0C8BC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190F47" w:rsidRPr="00F14858" w14:paraId="79AEABFD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07E8E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3F86F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  <w:tr w:rsidR="00190F47" w:rsidRPr="00F14858" w14:paraId="49C090E6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8F7CE" w14:textId="77777777" w:rsidR="00190F47" w:rsidRPr="00F14858" w:rsidRDefault="00190F47" w:rsidP="00011C4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port, </w:t>
            </w:r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 (</w:t>
            </w:r>
            <w:proofErr w:type="gramStart"/>
            <w:r w:rsidRPr="00F1485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%)  </w:t>
            </w: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End"/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                 Doing  more                                                 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76D15" w14:textId="77777777" w:rsidR="00190F47" w:rsidRPr="00F14858" w:rsidRDefault="00190F47" w:rsidP="0001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  <w:r w:rsidRPr="00F148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  <w:t>0</w:t>
            </w:r>
          </w:p>
        </w:tc>
      </w:tr>
      <w:tr w:rsidR="00190F47" w:rsidRPr="00F14858" w14:paraId="3BDA5177" w14:textId="77777777" w:rsidTr="003D3F9E">
        <w:trPr>
          <w:trHeight w:hRule="exact" w:val="310"/>
        </w:trPr>
        <w:tc>
          <w:tcPr>
            <w:tcW w:w="3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3B253" w14:textId="77777777" w:rsidR="00190F47" w:rsidRPr="00F14858" w:rsidRDefault="00190F47" w:rsidP="00011C4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48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ing less or ceased</w:t>
            </w:r>
          </w:p>
        </w:tc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D1424" w14:textId="77777777" w:rsidR="00190F47" w:rsidRPr="00F14858" w:rsidRDefault="00190F47" w:rsidP="00011C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85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</w:tr>
      <w:tr w:rsidR="003D3F9E" w:rsidRPr="00F14858" w14:paraId="5BACF3B1" w14:textId="77777777" w:rsidTr="003D3F9E">
        <w:trPr>
          <w:trHeight w:hRule="exact" w:val="616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C4D7A" w14:textId="1D4FEFB5" w:rsidR="003D3F9E" w:rsidRDefault="003D3F9E" w:rsidP="003D3F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displays sample number, n (%). Only changes as a result of pandemic restrictions were recorded with this questionnaire.</w:t>
            </w:r>
          </w:p>
          <w:p w14:paraId="3A08B60C" w14:textId="77777777" w:rsidR="003D3F9E" w:rsidRDefault="003D3F9E" w:rsidP="003D3F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9CF27" w14:textId="7FAAF6D5" w:rsidR="003D3F9E" w:rsidRPr="00F14858" w:rsidRDefault="003D3F9E" w:rsidP="003D3F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741866" w14:textId="77777777" w:rsidR="00190F47" w:rsidRPr="00F14858" w:rsidRDefault="00190F47" w:rsidP="00190F47">
      <w:pPr>
        <w:rPr>
          <w:rFonts w:ascii="Times New Roman" w:hAnsi="Times New Roman" w:cs="Times New Roman"/>
        </w:rPr>
      </w:pPr>
    </w:p>
    <w:p w14:paraId="1DD8D68D" w14:textId="77777777" w:rsidR="00190F47" w:rsidRPr="00F14858" w:rsidRDefault="00190F47" w:rsidP="00190F47">
      <w:pPr>
        <w:rPr>
          <w:rFonts w:ascii="Times New Roman" w:hAnsi="Times New Roman" w:cs="Times New Roman"/>
        </w:rPr>
        <w:sectPr w:rsidR="00190F47" w:rsidRPr="00F14858" w:rsidSect="004A5E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Y="690"/>
        <w:tblW w:w="13686" w:type="dxa"/>
        <w:tblLook w:val="04A0" w:firstRow="1" w:lastRow="0" w:firstColumn="1" w:lastColumn="0" w:noHBand="0" w:noVBand="1"/>
      </w:tblPr>
      <w:tblGrid>
        <w:gridCol w:w="13686"/>
      </w:tblGrid>
      <w:tr w:rsidR="00190F47" w:rsidRPr="00F14858" w14:paraId="2C9A7E05" w14:textId="77777777" w:rsidTr="00011C45">
        <w:trPr>
          <w:trHeight w:val="6965"/>
        </w:trPr>
        <w:tc>
          <w:tcPr>
            <w:tcW w:w="1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B9C5E" w14:textId="55A54CF1" w:rsidR="00190F47" w:rsidRPr="00F14858" w:rsidRDefault="00B32B7F" w:rsidP="00E26485">
            <w:pPr>
              <w:pStyle w:val="Heading2"/>
              <w:outlineLvl w:val="1"/>
              <w:rPr>
                <w:rFonts w:ascii="Times New Roman" w:hAnsi="Times New Roman" w:cs="Times New Roman"/>
              </w:rPr>
            </w:pPr>
            <w:r w:rsidRPr="00B32B7F">
              <w:rPr>
                <w:rFonts w:ascii="Times New Roman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7216" behindDoc="0" locked="0" layoutInCell="1" allowOverlap="1" wp14:anchorId="4568D074" wp14:editId="5A7534A6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3413760</wp:posOffset>
                      </wp:positionV>
                      <wp:extent cx="762000" cy="140462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F0F1B5" w14:textId="2904F961" w:rsidR="00B32B7F" w:rsidRPr="00B32B7F" w:rsidRDefault="00B32B7F">
                                  <w:pPr>
                                    <w:rPr>
                                      <w:color w:val="7F7F7F" w:themeColor="text1" w:themeTint="80"/>
                                      <w:sz w:val="16"/>
                                      <w:szCs w:val="16"/>
                                    </w:rPr>
                                  </w:pPr>
                                  <w:r w:rsidRPr="00B32B7F">
                                    <w:rPr>
                                      <w:color w:val="7F7F7F" w:themeColor="text1" w:themeTint="80"/>
                                      <w:sz w:val="16"/>
                                      <w:szCs w:val="16"/>
                                    </w:rPr>
                                    <w:t>Motivation t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4568D07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.75pt;margin-top:268.8pt;width:60pt;height:110.6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" filled="f" stroked="f">
                      <v:textbox style="mso-fit-shape-to-text:t">
                        <w:txbxContent>
                          <w:p w14:paraId="30F0F1B5" w14:textId="2904F961" w:rsidR="00B32B7F" w:rsidRPr="00B32B7F" w:rsidRDefault="00B32B7F">
                            <w:pPr>
                              <w:rPr>
                                <w:color w:val="7F7F7F" w:themeColor="text1" w:themeTint="80"/>
                                <w:sz w:val="16"/>
                                <w:szCs w:val="16"/>
                              </w:rPr>
                            </w:pPr>
                            <w:r w:rsidRPr="00B32B7F">
                              <w:rPr>
                                <w:color w:val="7F7F7F" w:themeColor="text1" w:themeTint="80"/>
                                <w:sz w:val="16"/>
                                <w:szCs w:val="16"/>
                              </w:rPr>
                              <w:t>Motivation t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90F47" w:rsidRPr="00F148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67863A" wp14:editId="2134D99B">
                  <wp:extent cx="8409940" cy="3971868"/>
                  <wp:effectExtent l="0" t="0" r="0" b="0"/>
                  <wp:docPr id="11" name="Picture 11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bar chart&#10;&#10;Description automatically generated"/>
                          <pic:cNvPicPr/>
                        </pic:nvPicPr>
                        <pic:blipFill rotWithShape="1">
                          <a:blip r:embed="rId4"/>
                          <a:srcRect t="7539"/>
                          <a:stretch/>
                        </pic:blipFill>
                        <pic:spPr bwMode="auto">
                          <a:xfrm>
                            <a:off x="0" y="0"/>
                            <a:ext cx="8410051" cy="39719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812" w:rsidRPr="00F14858" w14:paraId="1D872B86" w14:textId="77777777" w:rsidTr="002E4812">
        <w:trPr>
          <w:trHeight w:val="523"/>
        </w:trPr>
        <w:tc>
          <w:tcPr>
            <w:tcW w:w="1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C9D1" w14:textId="3DFD0DC8" w:rsidR="002E4812" w:rsidRPr="00B32B7F" w:rsidRDefault="002E4812" w:rsidP="002E481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depicts self-report scale, displays percentage of answers alongside each response in scale. Changes following the COVID-19 pandemic restrictions were surveyed.</w:t>
            </w:r>
          </w:p>
        </w:tc>
      </w:tr>
    </w:tbl>
    <w:p w14:paraId="45599E6F" w14:textId="26A39A61" w:rsidR="00190F47" w:rsidRPr="00885A67" w:rsidRDefault="00C722B5" w:rsidP="00190F47">
      <w:pPr>
        <w:pStyle w:val="Heading3"/>
        <w:rPr>
          <w:rFonts w:ascii="Times New Roman" w:hAnsi="Times New Roman" w:cs="Times New Roman"/>
          <w:i w:val="0"/>
          <w:iCs w:val="0"/>
        </w:rPr>
      </w:pP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Multimedia Appendix </w:t>
      </w:r>
      <w:r w:rsidR="00490F74">
        <w:rPr>
          <w:rFonts w:ascii="Times New Roman" w:hAnsi="Times New Roman" w:cs="Times New Roman"/>
          <w:i w:val="0"/>
          <w:iCs w:val="0"/>
          <w:lang w:val="en-GB"/>
        </w:rPr>
        <w:t>2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>:</w:t>
      </w:r>
      <w:r w:rsidR="00E427F5" w:rsidRPr="00885A67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Figure 1 </w:t>
      </w:r>
      <w:r w:rsidRPr="00885A67">
        <w:rPr>
          <w:rFonts w:ascii="Times New Roman" w:eastAsia="Calibri" w:hAnsi="Times New Roman" w:cs="Times New Roman"/>
          <w:i w:val="0"/>
          <w:iCs w:val="0"/>
          <w:lang w:val="en-GB"/>
        </w:rPr>
        <w:t>–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="00190F47" w:rsidRPr="00885A67">
        <w:rPr>
          <w:rFonts w:ascii="Times New Roman" w:hAnsi="Times New Roman" w:cs="Times New Roman"/>
          <w:i w:val="0"/>
          <w:iCs w:val="0"/>
        </w:rPr>
        <w:t xml:space="preserve">Self-reported changes following COVID-19 restrictions on sedentary behaviour and motivation </w:t>
      </w:r>
    </w:p>
    <w:p w14:paraId="1A1FEFA7" w14:textId="07045397" w:rsidR="00190F47" w:rsidRPr="00F14858" w:rsidRDefault="00190F47" w:rsidP="00190F47">
      <w:pPr>
        <w:rPr>
          <w:rFonts w:ascii="Times New Roman" w:hAnsi="Times New Roman" w:cs="Times New Roman"/>
        </w:rPr>
      </w:pPr>
    </w:p>
    <w:p w14:paraId="41CB8EA5" w14:textId="77777777" w:rsidR="00E26485" w:rsidRDefault="00E26485" w:rsidP="00190F47">
      <w:pPr>
        <w:rPr>
          <w:rFonts w:ascii="Times New Roman" w:hAnsi="Times New Roman" w:cs="Times New Roman"/>
        </w:rPr>
        <w:sectPr w:rsidR="00E26485" w:rsidSect="00E60F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C3DAEA" w14:textId="3286ABFB" w:rsidR="00190F47" w:rsidRPr="002E4812" w:rsidRDefault="00C722B5" w:rsidP="002E4812">
      <w:pPr>
        <w:pStyle w:val="Heading3"/>
        <w:rPr>
          <w:rFonts w:ascii="Times New Roman" w:hAnsi="Times New Roman" w:cs="Times New Roman"/>
          <w:i w:val="0"/>
          <w:iCs w:val="0"/>
        </w:rPr>
      </w:pPr>
      <w:r w:rsidRPr="00885A67">
        <w:rPr>
          <w:rFonts w:ascii="Times New Roman" w:hAnsi="Times New Roman" w:cs="Times New Roman"/>
          <w:i w:val="0"/>
          <w:iCs w:val="0"/>
          <w:lang w:val="en-GB"/>
        </w:rPr>
        <w:lastRenderedPageBreak/>
        <w:t xml:space="preserve">Multimedia Appendix </w:t>
      </w:r>
      <w:r w:rsidR="00490F74">
        <w:rPr>
          <w:rFonts w:ascii="Times New Roman" w:hAnsi="Times New Roman" w:cs="Times New Roman"/>
          <w:i w:val="0"/>
          <w:iCs w:val="0"/>
          <w:lang w:val="en-GB"/>
        </w:rPr>
        <w:t>2</w:t>
      </w:r>
      <w:r w:rsidR="00E427F5" w:rsidRPr="00885A67">
        <w:rPr>
          <w:rFonts w:ascii="Times New Roman" w:hAnsi="Times New Roman" w:cs="Times New Roman"/>
          <w:i w:val="0"/>
          <w:iCs w:val="0"/>
          <w:lang w:val="en-GB"/>
        </w:rPr>
        <w:t>: Figure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 2 </w:t>
      </w:r>
      <w:r w:rsidRPr="00885A67">
        <w:rPr>
          <w:rFonts w:ascii="Times New Roman" w:eastAsia="Calibri" w:hAnsi="Times New Roman" w:cs="Times New Roman"/>
          <w:i w:val="0"/>
          <w:iCs w:val="0"/>
          <w:lang w:val="en-GB"/>
        </w:rPr>
        <w:t>–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="00190F47" w:rsidRPr="00885A67">
        <w:rPr>
          <w:rFonts w:ascii="Times New Roman" w:hAnsi="Times New Roman" w:cs="Times New Roman"/>
          <w:i w:val="0"/>
          <w:iCs w:val="0"/>
        </w:rPr>
        <w:t xml:space="preserve">Self-reported changes following COVID-19 restrictions on work environment and access </w:t>
      </w:r>
    </w:p>
    <w:tbl>
      <w:tblPr>
        <w:tblStyle w:val="TableGrid"/>
        <w:tblpPr w:leftFromText="180" w:rightFromText="180" w:horzAnchor="margin" w:tblpY="690"/>
        <w:tblW w:w="13844" w:type="dxa"/>
        <w:tblLook w:val="04A0" w:firstRow="1" w:lastRow="0" w:firstColumn="1" w:lastColumn="0" w:noHBand="0" w:noVBand="1"/>
      </w:tblPr>
      <w:tblGrid>
        <w:gridCol w:w="13844"/>
      </w:tblGrid>
      <w:tr w:rsidR="00190F47" w:rsidRPr="00F14858" w14:paraId="416A391F" w14:textId="77777777" w:rsidTr="00B87C6A">
        <w:trPr>
          <w:trHeight w:val="6785"/>
        </w:trPr>
        <w:tc>
          <w:tcPr>
            <w:tcW w:w="1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24768" w14:textId="77777777" w:rsidR="00190F47" w:rsidRPr="00F14858" w:rsidRDefault="00190F47" w:rsidP="00011C45">
            <w:pPr>
              <w:pStyle w:val="Heading2"/>
              <w:outlineLvl w:val="1"/>
              <w:rPr>
                <w:rFonts w:ascii="Times New Roman" w:hAnsi="Times New Roman" w:cs="Times New Roman"/>
              </w:rPr>
            </w:pPr>
            <w:r w:rsidRPr="00F148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1726F1" wp14:editId="66237B67">
                  <wp:extent cx="8559165" cy="4038566"/>
                  <wp:effectExtent l="0" t="0" r="0" b="635"/>
                  <wp:docPr id="12" name="Picture 12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, bar chart&#10;&#10;Description automatically generated"/>
                          <pic:cNvPicPr/>
                        </pic:nvPicPr>
                        <pic:blipFill rotWithShape="1">
                          <a:blip r:embed="rId5"/>
                          <a:srcRect t="7625"/>
                          <a:stretch/>
                        </pic:blipFill>
                        <pic:spPr bwMode="auto">
                          <a:xfrm>
                            <a:off x="0" y="0"/>
                            <a:ext cx="8559232" cy="40385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812" w:rsidRPr="00F14858" w14:paraId="2625A4AE" w14:textId="77777777" w:rsidTr="002E4812">
        <w:trPr>
          <w:trHeight w:val="564"/>
        </w:trPr>
        <w:tc>
          <w:tcPr>
            <w:tcW w:w="1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1DADA" w14:textId="43CC388C" w:rsidR="002E4812" w:rsidRPr="002E4812" w:rsidRDefault="002E4812" w:rsidP="00011C45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2E48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gure depicts self-report scal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</w:t>
            </w:r>
            <w:r w:rsidRPr="002E48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isplays percentag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answers</w:t>
            </w:r>
            <w:r w:rsidRPr="002E48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longside each response in scale. Changes following the COVID-19 pandemic restrictions were surveyed.</w:t>
            </w:r>
          </w:p>
        </w:tc>
      </w:tr>
    </w:tbl>
    <w:p w14:paraId="1341419A" w14:textId="77777777" w:rsidR="00E26485" w:rsidRDefault="00E26485" w:rsidP="00190F47">
      <w:pPr>
        <w:rPr>
          <w:rFonts w:ascii="Times New Roman" w:hAnsi="Times New Roman" w:cs="Times New Roman"/>
        </w:rPr>
        <w:sectPr w:rsidR="00E26485" w:rsidSect="00E60F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2354A7" w14:textId="77777777" w:rsidR="00190F47" w:rsidRPr="00F14858" w:rsidRDefault="00190F47" w:rsidP="00190F47">
      <w:pPr>
        <w:rPr>
          <w:rFonts w:ascii="Times New Roman" w:hAnsi="Times New Roman" w:cs="Times New Roman"/>
        </w:rPr>
      </w:pPr>
    </w:p>
    <w:p w14:paraId="7ED5C412" w14:textId="1945E730" w:rsidR="00190F47" w:rsidRPr="00885A67" w:rsidRDefault="002D189E" w:rsidP="0063116F">
      <w:pPr>
        <w:pStyle w:val="Heading3"/>
        <w:rPr>
          <w:rFonts w:ascii="Times New Roman" w:hAnsi="Times New Roman" w:cs="Times New Roman"/>
          <w:i w:val="0"/>
          <w:iCs w:val="0"/>
        </w:rPr>
      </w:pP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Multimedia Appendix </w:t>
      </w:r>
      <w:r w:rsidR="00490F74">
        <w:rPr>
          <w:rFonts w:ascii="Times New Roman" w:hAnsi="Times New Roman" w:cs="Times New Roman"/>
          <w:i w:val="0"/>
          <w:iCs w:val="0"/>
          <w:lang w:val="en-GB"/>
        </w:rPr>
        <w:t>2</w:t>
      </w:r>
      <w:r w:rsidR="00E427F5" w:rsidRPr="00885A67">
        <w:rPr>
          <w:rFonts w:ascii="Times New Roman" w:hAnsi="Times New Roman" w:cs="Times New Roman"/>
          <w:i w:val="0"/>
          <w:iCs w:val="0"/>
          <w:lang w:val="en-GB"/>
        </w:rPr>
        <w:t>: Figure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 3 </w:t>
      </w:r>
      <w:r w:rsidRPr="00885A67">
        <w:rPr>
          <w:rFonts w:ascii="Times New Roman" w:eastAsia="Calibri" w:hAnsi="Times New Roman" w:cs="Times New Roman"/>
          <w:i w:val="0"/>
          <w:iCs w:val="0"/>
          <w:lang w:val="en-GB"/>
        </w:rPr>
        <w:t>–</w:t>
      </w:r>
      <w:r w:rsidRPr="00885A67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="00190F47" w:rsidRPr="00885A67">
        <w:rPr>
          <w:rFonts w:ascii="Times New Roman" w:hAnsi="Times New Roman" w:cs="Times New Roman"/>
          <w:i w:val="0"/>
          <w:iCs w:val="0"/>
        </w:rPr>
        <w:t>Self-reported changes following COVID-19 restrictions on joint and muscle discomfort</w:t>
      </w:r>
    </w:p>
    <w:tbl>
      <w:tblPr>
        <w:tblStyle w:val="TableGrid"/>
        <w:tblpPr w:leftFromText="180" w:rightFromText="180" w:vertAnchor="page" w:horzAnchor="margin" w:tblpY="2536"/>
        <w:tblW w:w="13724" w:type="dxa"/>
        <w:tblLook w:val="04A0" w:firstRow="1" w:lastRow="0" w:firstColumn="1" w:lastColumn="0" w:noHBand="0" w:noVBand="1"/>
      </w:tblPr>
      <w:tblGrid>
        <w:gridCol w:w="13724"/>
      </w:tblGrid>
      <w:tr w:rsidR="0063116F" w:rsidRPr="00F14858" w14:paraId="0E770BEA" w14:textId="77777777" w:rsidTr="00B87C6A">
        <w:trPr>
          <w:trHeight w:val="6635"/>
        </w:trPr>
        <w:tc>
          <w:tcPr>
            <w:tcW w:w="13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55EC" w14:textId="77777777" w:rsidR="0063116F" w:rsidRPr="00F14858" w:rsidRDefault="0063116F" w:rsidP="0063116F">
            <w:pPr>
              <w:pStyle w:val="Heading2"/>
              <w:outlineLvl w:val="1"/>
              <w:rPr>
                <w:rFonts w:ascii="Times New Roman" w:hAnsi="Times New Roman" w:cs="Times New Roman"/>
              </w:rPr>
            </w:pPr>
            <w:r w:rsidRPr="00F148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10C6EF" wp14:editId="49EDC752">
                  <wp:extent cx="8248439" cy="3898900"/>
                  <wp:effectExtent l="0" t="0" r="635" b="6350"/>
                  <wp:docPr id="14" name="Picture 14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box and whisker chart&#10;&#10;Description automatically generated"/>
                          <pic:cNvPicPr/>
                        </pic:nvPicPr>
                        <pic:blipFill rotWithShape="1">
                          <a:blip r:embed="rId6"/>
                          <a:srcRect t="7461"/>
                          <a:stretch/>
                        </pic:blipFill>
                        <pic:spPr bwMode="auto">
                          <a:xfrm>
                            <a:off x="0" y="0"/>
                            <a:ext cx="8248650" cy="3899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812" w:rsidRPr="00F14858" w14:paraId="4490FCA9" w14:textId="77777777" w:rsidTr="002E4812">
        <w:trPr>
          <w:trHeight w:val="434"/>
        </w:trPr>
        <w:tc>
          <w:tcPr>
            <w:tcW w:w="13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A043A" w14:textId="407E8FBD" w:rsidR="002E4812" w:rsidRPr="002E4812" w:rsidRDefault="002E4812" w:rsidP="0063116F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2E48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gure depicts self-report scal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</w:t>
            </w:r>
            <w:r w:rsidRPr="002E48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plays percentag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answers</w:t>
            </w:r>
            <w:r w:rsidRPr="002E48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longside each response in scale. Changes following the COVID-19 pandemic restrictions were surveyed.</w:t>
            </w:r>
          </w:p>
        </w:tc>
      </w:tr>
    </w:tbl>
    <w:p w14:paraId="1EFFA696" w14:textId="77777777" w:rsidR="00551EF2" w:rsidRPr="00190F47" w:rsidRDefault="00551EF2" w:rsidP="00E26485"/>
    <w:sectPr w:rsidR="00551EF2" w:rsidRPr="00190F47" w:rsidSect="00E60F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124A"/>
    <w:rsid w:val="00060C29"/>
    <w:rsid w:val="00095F61"/>
    <w:rsid w:val="000C02AF"/>
    <w:rsid w:val="0013285E"/>
    <w:rsid w:val="001534FE"/>
    <w:rsid w:val="00190F47"/>
    <w:rsid w:val="002D189E"/>
    <w:rsid w:val="002E4812"/>
    <w:rsid w:val="003D3F9E"/>
    <w:rsid w:val="00477279"/>
    <w:rsid w:val="00490F74"/>
    <w:rsid w:val="00497194"/>
    <w:rsid w:val="004A5ED5"/>
    <w:rsid w:val="00551EF2"/>
    <w:rsid w:val="0063116F"/>
    <w:rsid w:val="006A0F72"/>
    <w:rsid w:val="00710230"/>
    <w:rsid w:val="0072054A"/>
    <w:rsid w:val="007322B5"/>
    <w:rsid w:val="00784644"/>
    <w:rsid w:val="0079321C"/>
    <w:rsid w:val="007959A5"/>
    <w:rsid w:val="007D52B7"/>
    <w:rsid w:val="00885A67"/>
    <w:rsid w:val="008E737E"/>
    <w:rsid w:val="00965FB6"/>
    <w:rsid w:val="009E5BB5"/>
    <w:rsid w:val="009E6526"/>
    <w:rsid w:val="00B32B7F"/>
    <w:rsid w:val="00B855DC"/>
    <w:rsid w:val="00B87C6A"/>
    <w:rsid w:val="00BA271E"/>
    <w:rsid w:val="00BA2CFB"/>
    <w:rsid w:val="00BA4F6A"/>
    <w:rsid w:val="00C722B5"/>
    <w:rsid w:val="00C73EB7"/>
    <w:rsid w:val="00D0124A"/>
    <w:rsid w:val="00D573CD"/>
    <w:rsid w:val="00DE01B4"/>
    <w:rsid w:val="00E26485"/>
    <w:rsid w:val="00E427F5"/>
    <w:rsid w:val="00E60F0C"/>
    <w:rsid w:val="00F33A53"/>
    <w:rsid w:val="00F5369F"/>
    <w:rsid w:val="00FE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C3619"/>
  <w15:docId w15:val="{2043DCC0-BA11-4B6A-89CF-7FDA6473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F47"/>
  </w:style>
  <w:style w:type="paragraph" w:styleId="Heading2">
    <w:name w:val="heading 2"/>
    <w:basedOn w:val="Normal"/>
    <w:link w:val="Heading2Char"/>
    <w:uiPriority w:val="9"/>
    <w:qFormat/>
    <w:rsid w:val="000C02AF"/>
    <w:pPr>
      <w:spacing w:before="100" w:beforeAutospacing="1" w:after="100" w:afterAutospacing="1" w:line="240" w:lineRule="auto"/>
      <w:outlineLvl w:val="1"/>
    </w:pPr>
    <w:rPr>
      <w:rFonts w:eastAsia="Times New Roman" w:cstheme="minorHAns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2AF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2AF"/>
    <w:rPr>
      <w:rFonts w:eastAsia="Times New Roman" w:cstheme="minorHAns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C02A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C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2AF"/>
    <w:rPr>
      <w:sz w:val="20"/>
      <w:szCs w:val="20"/>
    </w:rPr>
  </w:style>
  <w:style w:type="table" w:styleId="TableGrid">
    <w:name w:val="Table Grid"/>
    <w:basedOn w:val="TableNormal"/>
    <w:uiPriority w:val="59"/>
    <w:rsid w:val="000C0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A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C0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4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</dc:creator>
  <cp:keywords/>
  <dc:description/>
  <cp:lastModifiedBy>Joshua Dykas</cp:lastModifiedBy>
  <cp:revision>8</cp:revision>
  <dcterms:created xsi:type="dcterms:W3CDTF">2022-03-30T01:45:00Z</dcterms:created>
  <dcterms:modified xsi:type="dcterms:W3CDTF">2022-05-12T15:08:00Z</dcterms:modified>
</cp:coreProperties>
</file>